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3675" w14:textId="6CE34201" w:rsidR="00C941FF" w:rsidRDefault="001A2EB1">
      <w:pPr>
        <w:rPr>
          <w:rFonts w:ascii="Times New Roman" w:hAnsi="Times New Roman" w:cs="Times New Roman"/>
        </w:rPr>
      </w:pPr>
      <w:r w:rsidRPr="00760EAE">
        <w:rPr>
          <w:rFonts w:ascii="Times New Roman" w:hAnsi="Times New Roman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</w:t>
      </w:r>
      <w:r w:rsidR="00C07D76" w:rsidRPr="00905805">
        <w:rPr>
          <w:rFonts w:ascii="Times New Roman" w:hAnsi="Times New Roman" w:cs="Times New Roman"/>
          <w:b/>
          <w:bCs/>
        </w:rPr>
        <w:t xml:space="preserve"> S</w:t>
      </w:r>
      <w:r w:rsidR="00C6657F">
        <w:rPr>
          <w:rFonts w:ascii="Times New Roman" w:hAnsi="Times New Roman" w:cs="Times New Roman"/>
          <w:b/>
          <w:bCs/>
        </w:rPr>
        <w:t>4</w:t>
      </w:r>
      <w:r w:rsidR="00C07D76" w:rsidRPr="00905805">
        <w:rPr>
          <w:rFonts w:ascii="Times New Roman" w:hAnsi="Times New Roman" w:cs="Times New Roman"/>
          <w:b/>
          <w:bCs/>
        </w:rPr>
        <w:t>.</w:t>
      </w:r>
      <w:r w:rsidR="00C07D76" w:rsidRPr="00D72FAB">
        <w:rPr>
          <w:rFonts w:ascii="Times New Roman" w:hAnsi="Times New Roman" w:cs="Times New Roman"/>
        </w:rPr>
        <w:t xml:space="preserve"> </w:t>
      </w:r>
      <w:r w:rsidR="001C087F" w:rsidRPr="001C087F">
        <w:rPr>
          <w:rFonts w:ascii="Times New Roman" w:hAnsi="Times New Roman" w:cs="Times New Roman"/>
        </w:rPr>
        <w:t xml:space="preserve">The A + T and G + C skew of mitochondrial genome in superfamily </w:t>
      </w:r>
      <w:proofErr w:type="spellStart"/>
      <w:r w:rsidR="001C087F" w:rsidRPr="001C087F">
        <w:rPr>
          <w:rFonts w:ascii="Times New Roman" w:hAnsi="Times New Roman" w:cs="Times New Roman"/>
        </w:rPr>
        <w:t>Microphalloidea</w:t>
      </w:r>
      <w:proofErr w:type="spellEnd"/>
      <w:r w:rsidR="001C087F" w:rsidRPr="001C087F">
        <w:rPr>
          <w:rFonts w:ascii="Times New Roman" w:hAnsi="Times New Roman" w:cs="Times New Roman"/>
        </w:rPr>
        <w:t xml:space="preserve"> trematod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8"/>
        <w:gridCol w:w="1574"/>
        <w:gridCol w:w="1597"/>
        <w:gridCol w:w="1734"/>
        <w:gridCol w:w="1759"/>
        <w:gridCol w:w="1463"/>
        <w:gridCol w:w="1658"/>
        <w:gridCol w:w="1703"/>
        <w:gridCol w:w="1482"/>
      </w:tblGrid>
      <w:tr w:rsidR="001C087F" w:rsidRPr="002321B2" w14:paraId="50D254DE" w14:textId="77777777" w:rsidTr="001C087F">
        <w:trPr>
          <w:trHeight w:val="293"/>
        </w:trPr>
        <w:tc>
          <w:tcPr>
            <w:tcW w:w="354" w:type="pct"/>
            <w:vMerge w:val="restar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185A52B9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136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379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eurogenoides</w:t>
            </w:r>
            <w:proofErr w:type="spellEnd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aponicus</w:t>
            </w:r>
          </w:p>
        </w:tc>
        <w:tc>
          <w:tcPr>
            <w:tcW w:w="1251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27B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sthogonimus</w:t>
            </w:r>
            <w:proofErr w:type="spellEnd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uneatus</w:t>
            </w:r>
          </w:p>
        </w:tc>
        <w:tc>
          <w:tcPr>
            <w:tcW w:w="1118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A5F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sthogonimus</w:t>
            </w:r>
            <w:proofErr w:type="spellEnd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lucidus</w:t>
            </w:r>
            <w:proofErr w:type="spellEnd"/>
          </w:p>
        </w:tc>
        <w:tc>
          <w:tcPr>
            <w:tcW w:w="1141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78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merlania</w:t>
            </w:r>
            <w:proofErr w:type="spellEnd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rudnyi</w:t>
            </w:r>
            <w:proofErr w:type="spellEnd"/>
          </w:p>
        </w:tc>
      </w:tr>
      <w:tr w:rsidR="001C087F" w:rsidRPr="002321B2" w14:paraId="2DA408B5" w14:textId="77777777" w:rsidTr="001C087F">
        <w:trPr>
          <w:trHeight w:val="285"/>
        </w:trPr>
        <w:tc>
          <w:tcPr>
            <w:tcW w:w="354" w:type="pct"/>
            <w:vMerge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vAlign w:val="center"/>
            <w:hideMark/>
          </w:tcPr>
          <w:p w14:paraId="300EA5C9" w14:textId="77777777" w:rsidR="001C087F" w:rsidRPr="002321B2" w:rsidRDefault="001C087F" w:rsidP="001C0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3CFAE16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-skew</w:t>
            </w:r>
          </w:p>
        </w:tc>
        <w:tc>
          <w:tcPr>
            <w:tcW w:w="572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7FA59D3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-skew</w:t>
            </w:r>
          </w:p>
        </w:tc>
        <w:tc>
          <w:tcPr>
            <w:tcW w:w="621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0F8CD8F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-skew</w:t>
            </w:r>
          </w:p>
        </w:tc>
        <w:tc>
          <w:tcPr>
            <w:tcW w:w="630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296C45F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-skew</w:t>
            </w:r>
          </w:p>
        </w:tc>
        <w:tc>
          <w:tcPr>
            <w:tcW w:w="524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39C5AE9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-skew</w:t>
            </w:r>
          </w:p>
        </w:tc>
        <w:tc>
          <w:tcPr>
            <w:tcW w:w="594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6FC87D3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-skew</w:t>
            </w:r>
          </w:p>
        </w:tc>
        <w:tc>
          <w:tcPr>
            <w:tcW w:w="610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7979CD4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-skew</w:t>
            </w:r>
          </w:p>
        </w:tc>
        <w:tc>
          <w:tcPr>
            <w:tcW w:w="531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50C4EC2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-skew</w:t>
            </w:r>
          </w:p>
        </w:tc>
      </w:tr>
      <w:tr w:rsidR="001C087F" w:rsidRPr="002321B2" w14:paraId="4B50C1DF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34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A4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05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5F8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817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95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EB59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95C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0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14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D8F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6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B90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2 </w:t>
            </w:r>
          </w:p>
        </w:tc>
      </w:tr>
      <w:tr w:rsidR="001C087F" w:rsidRPr="002321B2" w14:paraId="7E36E427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0F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t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5FB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2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0F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DD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54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D83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6EE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13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55B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ECC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7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91A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</w:tr>
      <w:tr w:rsidR="001C087F" w:rsidRPr="002321B2" w14:paraId="37E2F239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967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L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00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7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E4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C04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5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97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76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4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3B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D38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64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A0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</w:tr>
      <w:tr w:rsidR="001C087F" w:rsidRPr="002321B2" w14:paraId="31DED659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3539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E3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3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C5C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3FC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23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684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63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2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FB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82E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1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E2C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4 </w:t>
            </w:r>
          </w:p>
        </w:tc>
      </w:tr>
      <w:tr w:rsidR="001C087F" w:rsidRPr="002321B2" w14:paraId="03D45DFD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22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45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14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AE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5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220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1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D99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2B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0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F1D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376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7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EE5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</w:tr>
      <w:tr w:rsidR="001C087F" w:rsidRPr="002321B2" w14:paraId="6FFFA2E3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6E1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C85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49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A25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D86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1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619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3DE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5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31B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3C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1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D3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</w:tr>
      <w:tr w:rsidR="001C087F" w:rsidRPr="002321B2" w14:paraId="3F0E4B84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26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AD1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16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A9E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35B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63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CC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5BA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EAF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EDF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3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9CE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3 </w:t>
            </w:r>
          </w:p>
        </w:tc>
      </w:tr>
      <w:tr w:rsidR="001C087F" w:rsidRPr="002321B2" w14:paraId="09A0E1EF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D06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9B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66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53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B2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4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439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86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30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13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D3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72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2C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7 </w:t>
            </w:r>
          </w:p>
        </w:tc>
      </w:tr>
      <w:tr w:rsidR="001C087F" w:rsidRPr="002321B2" w14:paraId="00E6B1BD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10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A8F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C48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2D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7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912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2E7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9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AEF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4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9BC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1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E9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</w:tr>
      <w:tr w:rsidR="001C087F" w:rsidRPr="002321B2" w14:paraId="4C906841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3E1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BB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06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A9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667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1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5AD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B6C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7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035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434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41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BB6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4 </w:t>
            </w:r>
          </w:p>
        </w:tc>
      </w:tr>
      <w:tr w:rsidR="001C087F" w:rsidRPr="002321B2" w14:paraId="65631DD6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4A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23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97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20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624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67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FDE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59C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96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702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7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75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8C8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</w:tr>
      <w:tr w:rsidR="001C087F" w:rsidRPr="002321B2" w14:paraId="206E537F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22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B6B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2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9A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A9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1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BE2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2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AF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8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19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8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4359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18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87D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8 </w:t>
            </w:r>
          </w:p>
        </w:tc>
      </w:tr>
      <w:tr w:rsidR="001C087F" w:rsidRPr="002321B2" w14:paraId="29A3F896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E37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PCG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114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8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EFF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2E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564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3F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649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7B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2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D3B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96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E75F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8 </w:t>
            </w:r>
          </w:p>
        </w:tc>
      </w:tr>
      <w:tr w:rsidR="001C087F" w:rsidRPr="002321B2" w14:paraId="523D5930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A8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n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954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1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EAA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3113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992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E1D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97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57F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F0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3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CE7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75 </w:t>
            </w:r>
          </w:p>
        </w:tc>
      </w:tr>
      <w:tr w:rsidR="001C087F" w:rsidRPr="002321B2" w14:paraId="3C08EE12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562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321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n</w:t>
            </w: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46E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02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86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99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69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6E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D23C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139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43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9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BD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04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E1BD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</w:tr>
      <w:tr w:rsidR="001C087F" w:rsidRPr="002321B2" w14:paraId="73C4661D" w14:textId="77777777" w:rsidTr="001C087F">
        <w:trPr>
          <w:trHeight w:val="27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D49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s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9DB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30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E77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1B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83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11CB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F2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1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95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1F56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17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E4F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</w:tr>
      <w:tr w:rsidR="001C087F" w:rsidRPr="002321B2" w14:paraId="1B72ACB4" w14:textId="77777777" w:rsidTr="001C087F">
        <w:trPr>
          <w:trHeight w:val="285"/>
        </w:trPr>
        <w:tc>
          <w:tcPr>
            <w:tcW w:w="354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508E61F1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01503AB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35 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7DE8272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7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4E324235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82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7922BE32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44E7874A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33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013DF6EE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4136C228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84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6CC34D20" w14:textId="77777777" w:rsidR="001C087F" w:rsidRPr="002321B2" w:rsidRDefault="001C087F" w:rsidP="001C0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21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</w:tr>
    </w:tbl>
    <w:p w14:paraId="6C14AD13" w14:textId="77777777" w:rsidR="001C087F" w:rsidRPr="00C941FF" w:rsidRDefault="001C087F">
      <w:pPr>
        <w:rPr>
          <w:rFonts w:ascii="Times New Roman" w:hAnsi="Times New Roman" w:cs="Times New Roman"/>
          <w:szCs w:val="21"/>
        </w:rPr>
      </w:pPr>
    </w:p>
    <w:p w14:paraId="6299158F" w14:textId="77777777" w:rsidR="000C6B67" w:rsidRPr="001C087F" w:rsidRDefault="000C6B67"/>
    <w:sectPr w:rsidR="000C6B67" w:rsidRPr="001C087F" w:rsidSect="008D4D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F1DB8" w14:textId="77777777" w:rsidR="008D4DF3" w:rsidRDefault="008D4DF3" w:rsidP="00C07D76">
      <w:r>
        <w:separator/>
      </w:r>
    </w:p>
  </w:endnote>
  <w:endnote w:type="continuationSeparator" w:id="0">
    <w:p w14:paraId="5DF9F896" w14:textId="77777777" w:rsidR="008D4DF3" w:rsidRDefault="008D4DF3" w:rsidP="00C07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BE3E6" w14:textId="77777777" w:rsidR="008D4DF3" w:rsidRDefault="008D4DF3" w:rsidP="00C07D76">
      <w:r>
        <w:separator/>
      </w:r>
    </w:p>
  </w:footnote>
  <w:footnote w:type="continuationSeparator" w:id="0">
    <w:p w14:paraId="42A83AE2" w14:textId="77777777" w:rsidR="008D4DF3" w:rsidRDefault="008D4DF3" w:rsidP="00C07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3"/>
    <w:rsid w:val="000C6B67"/>
    <w:rsid w:val="001A2EB1"/>
    <w:rsid w:val="001C087F"/>
    <w:rsid w:val="002321B2"/>
    <w:rsid w:val="00253662"/>
    <w:rsid w:val="00470A05"/>
    <w:rsid w:val="004E4D3C"/>
    <w:rsid w:val="00564E63"/>
    <w:rsid w:val="00661AEF"/>
    <w:rsid w:val="006C5CF5"/>
    <w:rsid w:val="007E157A"/>
    <w:rsid w:val="008A7EA1"/>
    <w:rsid w:val="008D4DF3"/>
    <w:rsid w:val="008E74EA"/>
    <w:rsid w:val="00905805"/>
    <w:rsid w:val="009B5B2F"/>
    <w:rsid w:val="00B00571"/>
    <w:rsid w:val="00BB41E1"/>
    <w:rsid w:val="00C07D76"/>
    <w:rsid w:val="00C1710B"/>
    <w:rsid w:val="00C6020E"/>
    <w:rsid w:val="00C6657F"/>
    <w:rsid w:val="00C941FF"/>
    <w:rsid w:val="00D40049"/>
    <w:rsid w:val="00D702C6"/>
    <w:rsid w:val="00D72FAB"/>
    <w:rsid w:val="00DC2C13"/>
    <w:rsid w:val="00F6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F821D"/>
  <w15:chartTrackingRefBased/>
  <w15:docId w15:val="{91AD95EA-98FC-4295-B5E7-B0F726E7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D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D76"/>
    <w:rPr>
      <w:sz w:val="18"/>
      <w:szCs w:val="18"/>
    </w:rPr>
  </w:style>
  <w:style w:type="character" w:customStyle="1" w:styleId="fontstyle01">
    <w:name w:val="fontstyle01"/>
    <w:basedOn w:val="a0"/>
    <w:rsid w:val="00D72FAB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7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20</cp:revision>
  <dcterms:created xsi:type="dcterms:W3CDTF">2024-01-15T07:29:00Z</dcterms:created>
  <dcterms:modified xsi:type="dcterms:W3CDTF">2024-02-01T03:59:00Z</dcterms:modified>
</cp:coreProperties>
</file>